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C15AF" w14:textId="56CB0BD9" w:rsidR="00474E1C" w:rsidRPr="00D34CA8" w:rsidRDefault="00762996" w:rsidP="00474E1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474E1C" w:rsidRPr="00D34CA8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DE21BA">
        <w:rPr>
          <w:rFonts w:asciiTheme="majorBidi" w:hAnsiTheme="majorBidi" w:cstheme="majorBidi"/>
          <w:b/>
          <w:bCs/>
          <w:sz w:val="24"/>
          <w:szCs w:val="24"/>
        </w:rPr>
        <w:t>6</w:t>
      </w:r>
      <w:r w:rsidR="00474E1C" w:rsidRPr="00D34CA8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474E1C" w:rsidRPr="00D34CA8">
        <w:rPr>
          <w:rFonts w:asciiTheme="majorBidi" w:hAnsiTheme="majorBidi" w:cstheme="majorBidi"/>
          <w:sz w:val="24"/>
          <w:szCs w:val="24"/>
        </w:rPr>
        <w:t xml:space="preserve"> </w:t>
      </w:r>
      <w:r w:rsidR="00DE21BA" w:rsidRPr="00DE21BA">
        <w:rPr>
          <w:rFonts w:asciiTheme="majorBidi" w:hAnsiTheme="majorBidi" w:cstheme="majorBidi"/>
          <w:sz w:val="24"/>
          <w:szCs w:val="24"/>
        </w:rPr>
        <w:t xml:space="preserve">Synoptic view of the main changes of </w:t>
      </w:r>
      <w:r w:rsidR="000A370C" w:rsidRPr="000A370C">
        <w:rPr>
          <w:rFonts w:asciiTheme="majorBidi" w:hAnsiTheme="majorBidi" w:cstheme="majorBidi"/>
          <w:sz w:val="24"/>
          <w:szCs w:val="24"/>
        </w:rPr>
        <w:t>offspring’s</w:t>
      </w:r>
      <w:r w:rsidR="000A370C">
        <w:rPr>
          <w:rFonts w:asciiTheme="majorBidi" w:hAnsiTheme="majorBidi" w:cstheme="majorBidi"/>
          <w:sz w:val="24"/>
          <w:szCs w:val="24"/>
        </w:rPr>
        <w:t xml:space="preserve"> </w:t>
      </w:r>
      <w:r w:rsidR="00DE21BA" w:rsidRPr="00DE21BA">
        <w:rPr>
          <w:rFonts w:asciiTheme="majorBidi" w:hAnsiTheme="majorBidi" w:cstheme="majorBidi"/>
          <w:sz w:val="24"/>
          <w:szCs w:val="24"/>
        </w:rPr>
        <w:t xml:space="preserve">gut microbiome after maternal vitamin D </w:t>
      </w:r>
      <w:r w:rsidR="000A370C" w:rsidRPr="000A370C">
        <w:rPr>
          <w:rFonts w:asciiTheme="majorBidi" w:hAnsiTheme="majorBidi" w:cstheme="majorBidi"/>
          <w:sz w:val="24"/>
          <w:szCs w:val="24"/>
        </w:rPr>
        <w:t>administration</w:t>
      </w:r>
    </w:p>
    <w:tbl>
      <w:tblPr>
        <w:tblStyle w:val="TableGrid"/>
        <w:tblW w:w="15480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900"/>
        <w:gridCol w:w="1080"/>
        <w:gridCol w:w="1350"/>
        <w:gridCol w:w="1100"/>
        <w:gridCol w:w="1464"/>
        <w:gridCol w:w="981"/>
        <w:gridCol w:w="972"/>
        <w:gridCol w:w="1230"/>
        <w:gridCol w:w="1025"/>
        <w:gridCol w:w="1265"/>
        <w:gridCol w:w="816"/>
        <w:gridCol w:w="1087"/>
        <w:gridCol w:w="901"/>
        <w:gridCol w:w="1309"/>
      </w:tblGrid>
      <w:tr w:rsidR="00E324E3" w:rsidRPr="003874E4" w14:paraId="5853508F" w14:textId="1F65A108" w:rsidTr="007A4866">
        <w:tc>
          <w:tcPr>
            <w:tcW w:w="900" w:type="dxa"/>
          </w:tcPr>
          <w:p w14:paraId="3D9E8C58" w14:textId="2E78A270" w:rsidR="003C5D06" w:rsidRPr="003874E4" w:rsidRDefault="003C5D06" w:rsidP="00EC558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3874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jelmsø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2020</w:t>
            </w:r>
            <w:r w:rsidRPr="003874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80" w:type="dxa"/>
          </w:tcPr>
          <w:p w14:paraId="067AD30B" w14:textId="7C2128E6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hange beta diversity</w:t>
            </w:r>
          </w:p>
        </w:tc>
        <w:tc>
          <w:tcPr>
            <w:tcW w:w="1350" w:type="dxa"/>
          </w:tcPr>
          <w:p w14:paraId="4088A1BA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0" w:type="dxa"/>
          </w:tcPr>
          <w:p w14:paraId="54B12ACB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64" w:type="dxa"/>
          </w:tcPr>
          <w:p w14:paraId="2BC39FDD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1" w:type="dxa"/>
          </w:tcPr>
          <w:p w14:paraId="0AD8AD44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</w:tcPr>
          <w:p w14:paraId="357BC439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30" w:type="dxa"/>
          </w:tcPr>
          <w:p w14:paraId="68239339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25" w:type="dxa"/>
          </w:tcPr>
          <w:p w14:paraId="37D3EDB7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5" w:type="dxa"/>
          </w:tcPr>
          <w:p w14:paraId="5973D691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6" w:type="dxa"/>
          </w:tcPr>
          <w:p w14:paraId="68049FE0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</w:tcPr>
          <w:p w14:paraId="38613E6E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1" w:type="dxa"/>
          </w:tcPr>
          <w:p w14:paraId="494D4009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9" w:type="dxa"/>
          </w:tcPr>
          <w:p w14:paraId="18DF7F55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324E3" w:rsidRPr="003874E4" w14:paraId="028EFF9C" w14:textId="5124A809" w:rsidTr="007A4866">
        <w:tc>
          <w:tcPr>
            <w:tcW w:w="900" w:type="dxa"/>
          </w:tcPr>
          <w:p w14:paraId="0F4657F1" w14:textId="5BE313D5" w:rsidR="003C5D06" w:rsidRPr="003874E4" w:rsidRDefault="003C5D06" w:rsidP="00EC558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874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vage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2018</w:t>
            </w:r>
            <w:r w:rsidRPr="003874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80" w:type="dxa"/>
          </w:tcPr>
          <w:p w14:paraId="18A871CC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13962F3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0" w:type="dxa"/>
          </w:tcPr>
          <w:p w14:paraId="4195EF5A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64" w:type="dxa"/>
          </w:tcPr>
          <w:p w14:paraId="300C18E7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1" w:type="dxa"/>
          </w:tcPr>
          <w:p w14:paraId="5B241B26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</w:tcPr>
          <w:p w14:paraId="13327AB7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30" w:type="dxa"/>
          </w:tcPr>
          <w:p w14:paraId="129A8644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25" w:type="dxa"/>
          </w:tcPr>
          <w:p w14:paraId="4D1D92A1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5" w:type="dxa"/>
          </w:tcPr>
          <w:p w14:paraId="07FA7131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6" w:type="dxa"/>
          </w:tcPr>
          <w:p w14:paraId="16813284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</w:tcPr>
          <w:p w14:paraId="1D32BFF2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1" w:type="dxa"/>
          </w:tcPr>
          <w:p w14:paraId="62DAB203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9" w:type="dxa"/>
          </w:tcPr>
          <w:p w14:paraId="064F380A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324E3" w:rsidRPr="003874E4" w14:paraId="6C696802" w14:textId="28259826" w:rsidTr="007A4866">
        <w:tc>
          <w:tcPr>
            <w:tcW w:w="900" w:type="dxa"/>
          </w:tcPr>
          <w:p w14:paraId="42F0C456" w14:textId="62A4B276" w:rsidR="003C5D06" w:rsidRPr="003874E4" w:rsidRDefault="003C5D06" w:rsidP="00EC558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3874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ordillo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2017</w:t>
            </w:r>
          </w:p>
        </w:tc>
        <w:tc>
          <w:tcPr>
            <w:tcW w:w="1080" w:type="dxa"/>
          </w:tcPr>
          <w:p w14:paraId="29A8E7B8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8321B54" w14:textId="6AB0928E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05">
              <w:rPr>
                <w:rFonts w:asciiTheme="majorBidi" w:hAnsiTheme="majorBidi" w:cstheme="majorBidi"/>
                <w:sz w:val="16"/>
                <w:szCs w:val="16"/>
              </w:rPr>
              <w:t xml:space="preserve">(+) </w:t>
            </w:r>
            <w:proofErr w:type="spellStart"/>
            <w:r w:rsidRPr="00755505">
              <w:rPr>
                <w:rFonts w:asciiTheme="majorBidi" w:hAnsiTheme="majorBidi" w:cstheme="majorBidi"/>
                <w:sz w:val="16"/>
                <w:szCs w:val="16"/>
              </w:rPr>
              <w:t>Lachnobacterium</w:t>
            </w:r>
            <w:proofErr w:type="spellEnd"/>
          </w:p>
        </w:tc>
        <w:tc>
          <w:tcPr>
            <w:tcW w:w="1100" w:type="dxa"/>
          </w:tcPr>
          <w:p w14:paraId="754F2C18" w14:textId="7D2CC659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05">
              <w:rPr>
                <w:rFonts w:asciiTheme="majorBidi" w:hAnsiTheme="majorBidi" w:cstheme="majorBidi"/>
                <w:sz w:val="16"/>
                <w:szCs w:val="16"/>
              </w:rPr>
              <w:t>(-) Lactococcus</w:t>
            </w:r>
          </w:p>
        </w:tc>
        <w:tc>
          <w:tcPr>
            <w:tcW w:w="1464" w:type="dxa"/>
          </w:tcPr>
          <w:p w14:paraId="795B98F7" w14:textId="405C2F7D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0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  <w:r w:rsidRPr="00755505">
              <w:rPr>
                <w:rFonts w:asciiTheme="majorBidi" w:hAnsiTheme="majorBidi" w:cstheme="majorBidi"/>
                <w:sz w:val="16"/>
                <w:szCs w:val="16"/>
              </w:rPr>
              <w:t xml:space="preserve">) </w:t>
            </w:r>
            <w:proofErr w:type="spellStart"/>
            <w:r w:rsidRPr="00755505">
              <w:rPr>
                <w:rFonts w:asciiTheme="majorBidi" w:hAnsiTheme="majorBidi" w:cstheme="majorBidi"/>
                <w:sz w:val="16"/>
                <w:szCs w:val="16"/>
              </w:rPr>
              <w:t>Lachnospiraceae</w:t>
            </w:r>
            <w:proofErr w:type="spellEnd"/>
          </w:p>
        </w:tc>
        <w:tc>
          <w:tcPr>
            <w:tcW w:w="981" w:type="dxa"/>
          </w:tcPr>
          <w:p w14:paraId="4A082C7F" w14:textId="57B71664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05">
              <w:rPr>
                <w:rFonts w:asciiTheme="majorBidi" w:hAnsiTheme="majorBidi" w:cstheme="majorBidi"/>
                <w:sz w:val="16"/>
                <w:szCs w:val="16"/>
              </w:rPr>
              <w:t xml:space="preserve">(+) </w:t>
            </w:r>
            <w:proofErr w:type="spellStart"/>
            <w:r w:rsidRPr="00755505">
              <w:rPr>
                <w:rFonts w:asciiTheme="majorBidi" w:hAnsiTheme="majorBidi" w:cstheme="majorBidi"/>
                <w:sz w:val="16"/>
                <w:szCs w:val="16"/>
              </w:rPr>
              <w:t>Clostridales</w:t>
            </w:r>
            <w:proofErr w:type="spellEnd"/>
          </w:p>
        </w:tc>
        <w:tc>
          <w:tcPr>
            <w:tcW w:w="972" w:type="dxa"/>
          </w:tcPr>
          <w:p w14:paraId="369FEC37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30" w:type="dxa"/>
          </w:tcPr>
          <w:p w14:paraId="3035B8EC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25" w:type="dxa"/>
          </w:tcPr>
          <w:p w14:paraId="1803FF64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5" w:type="dxa"/>
          </w:tcPr>
          <w:p w14:paraId="639B2741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6" w:type="dxa"/>
          </w:tcPr>
          <w:p w14:paraId="240A78B0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</w:tcPr>
          <w:p w14:paraId="26A6B1C7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1" w:type="dxa"/>
          </w:tcPr>
          <w:p w14:paraId="4B838214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9" w:type="dxa"/>
          </w:tcPr>
          <w:p w14:paraId="454AAC57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324E3" w:rsidRPr="003874E4" w14:paraId="5AB3A663" w14:textId="5CC26AD5" w:rsidTr="007A4866">
        <w:tc>
          <w:tcPr>
            <w:tcW w:w="900" w:type="dxa"/>
          </w:tcPr>
          <w:p w14:paraId="22C7F5E9" w14:textId="50BAC1C3" w:rsidR="003C5D06" w:rsidRPr="003874E4" w:rsidRDefault="003C5D06" w:rsidP="00EC558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3874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rall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2020</w:t>
            </w:r>
          </w:p>
        </w:tc>
        <w:tc>
          <w:tcPr>
            <w:tcW w:w="1080" w:type="dxa"/>
          </w:tcPr>
          <w:p w14:paraId="6C31B5BF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5764A31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0" w:type="dxa"/>
          </w:tcPr>
          <w:p w14:paraId="36092C71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64" w:type="dxa"/>
          </w:tcPr>
          <w:p w14:paraId="18FAC172" w14:textId="54AFF0CF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(-) </w:t>
            </w:r>
            <w:proofErr w:type="spellStart"/>
            <w:r w:rsidRPr="000C4551">
              <w:rPr>
                <w:rFonts w:asciiTheme="majorBidi" w:hAnsiTheme="majorBidi" w:cstheme="majorBidi"/>
                <w:sz w:val="16"/>
                <w:szCs w:val="16"/>
              </w:rPr>
              <w:t>Lachnospiracea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981" w:type="dxa"/>
          </w:tcPr>
          <w:p w14:paraId="66DBF672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</w:tcPr>
          <w:p w14:paraId="1F8A70EC" w14:textId="71EFA755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05">
              <w:rPr>
                <w:rFonts w:asciiTheme="majorBidi" w:hAnsiTheme="majorBidi" w:cstheme="majorBidi"/>
                <w:sz w:val="16"/>
                <w:szCs w:val="16"/>
              </w:rPr>
              <w:t xml:space="preserve">(-) </w:t>
            </w:r>
            <w:proofErr w:type="spellStart"/>
            <w:r w:rsidRPr="00755505">
              <w:rPr>
                <w:rFonts w:asciiTheme="majorBidi" w:hAnsiTheme="majorBidi" w:cstheme="majorBidi"/>
                <w:sz w:val="16"/>
                <w:szCs w:val="16"/>
              </w:rPr>
              <w:t>Bilophila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230" w:type="dxa"/>
          </w:tcPr>
          <w:p w14:paraId="1D1ACABA" w14:textId="41854408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05">
              <w:rPr>
                <w:rFonts w:asciiTheme="majorBidi" w:hAnsiTheme="majorBidi" w:cstheme="majorBidi"/>
                <w:sz w:val="16"/>
                <w:szCs w:val="16"/>
              </w:rPr>
              <w:t xml:space="preserve">(+) </w:t>
            </w:r>
            <w:proofErr w:type="spellStart"/>
            <w:r w:rsidRPr="00755505">
              <w:rPr>
                <w:rFonts w:asciiTheme="majorBidi" w:hAnsiTheme="majorBidi" w:cstheme="majorBidi"/>
                <w:sz w:val="16"/>
                <w:szCs w:val="16"/>
              </w:rPr>
              <w:t>Haemophilus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025" w:type="dxa"/>
          </w:tcPr>
          <w:p w14:paraId="27E015DE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5" w:type="dxa"/>
          </w:tcPr>
          <w:p w14:paraId="2B2236B9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6" w:type="dxa"/>
          </w:tcPr>
          <w:p w14:paraId="5435D013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</w:tcPr>
          <w:p w14:paraId="42E595DC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1" w:type="dxa"/>
          </w:tcPr>
          <w:p w14:paraId="294F43F7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9" w:type="dxa"/>
          </w:tcPr>
          <w:p w14:paraId="2989566E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324E3" w:rsidRPr="003874E4" w14:paraId="30F15CBE" w14:textId="14C586C4" w:rsidTr="007A4866">
        <w:tc>
          <w:tcPr>
            <w:tcW w:w="900" w:type="dxa"/>
          </w:tcPr>
          <w:p w14:paraId="3902FB68" w14:textId="0C243DAB" w:rsidR="003C5D06" w:rsidRPr="003874E4" w:rsidRDefault="003C5D06" w:rsidP="00EC558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874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assem</w:t>
            </w:r>
            <w:r w:rsidR="0037258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2020</w:t>
            </w:r>
          </w:p>
        </w:tc>
        <w:tc>
          <w:tcPr>
            <w:tcW w:w="1080" w:type="dxa"/>
          </w:tcPr>
          <w:p w14:paraId="42739DA5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8C51A23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0" w:type="dxa"/>
          </w:tcPr>
          <w:p w14:paraId="7C887A11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64" w:type="dxa"/>
          </w:tcPr>
          <w:p w14:paraId="1ABFD7B6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1" w:type="dxa"/>
          </w:tcPr>
          <w:p w14:paraId="4CC32C92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</w:tcPr>
          <w:p w14:paraId="7691B381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30" w:type="dxa"/>
          </w:tcPr>
          <w:p w14:paraId="4EA04D3B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25" w:type="dxa"/>
          </w:tcPr>
          <w:p w14:paraId="156D4981" w14:textId="4BE5CB79" w:rsidR="003C5D06" w:rsidRPr="00755505" w:rsidRDefault="003C5D06" w:rsidP="003C5D06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05">
              <w:rPr>
                <w:rFonts w:asciiTheme="majorBidi" w:hAnsiTheme="majorBidi" w:cstheme="majorBidi"/>
                <w:sz w:val="16"/>
                <w:szCs w:val="16"/>
              </w:rPr>
              <w:t xml:space="preserve">(-) </w:t>
            </w:r>
            <w:r w:rsidR="00E324E3"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 w:rsidRPr="00755505">
              <w:rPr>
                <w:rFonts w:asciiTheme="majorBidi" w:hAnsiTheme="majorBidi" w:cstheme="majorBidi"/>
                <w:sz w:val="16"/>
                <w:szCs w:val="16"/>
              </w:rPr>
              <w:t>ichness</w:t>
            </w:r>
          </w:p>
          <w:p w14:paraId="76BFA387" w14:textId="427E2FD5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05">
              <w:rPr>
                <w:rFonts w:asciiTheme="majorBidi" w:hAnsiTheme="majorBidi" w:cstheme="majorBidi"/>
                <w:sz w:val="16"/>
                <w:szCs w:val="16"/>
              </w:rPr>
              <w:t>(-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E324E3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755505">
              <w:rPr>
                <w:rFonts w:asciiTheme="majorBidi" w:hAnsiTheme="majorBidi" w:cstheme="majorBidi"/>
                <w:sz w:val="16"/>
                <w:szCs w:val="16"/>
              </w:rPr>
              <w:t>iversity</w:t>
            </w:r>
          </w:p>
        </w:tc>
        <w:tc>
          <w:tcPr>
            <w:tcW w:w="1265" w:type="dxa"/>
          </w:tcPr>
          <w:p w14:paraId="63E61E3E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6" w:type="dxa"/>
          </w:tcPr>
          <w:p w14:paraId="4F74E989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</w:tcPr>
          <w:p w14:paraId="756BD34A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1" w:type="dxa"/>
          </w:tcPr>
          <w:p w14:paraId="5136F3F0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9" w:type="dxa"/>
          </w:tcPr>
          <w:p w14:paraId="78CFC7A5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324E3" w:rsidRPr="003874E4" w14:paraId="3DF08BCA" w14:textId="562AF8DB" w:rsidTr="007A4866">
        <w:tc>
          <w:tcPr>
            <w:tcW w:w="900" w:type="dxa"/>
          </w:tcPr>
          <w:p w14:paraId="367FB1AD" w14:textId="095D917C" w:rsidR="003C5D06" w:rsidRPr="003874E4" w:rsidRDefault="003C5D06" w:rsidP="00EC558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3874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alsness</w:t>
            </w:r>
            <w:proofErr w:type="spellEnd"/>
            <w:r w:rsidR="0037258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2017</w:t>
            </w:r>
          </w:p>
        </w:tc>
        <w:tc>
          <w:tcPr>
            <w:tcW w:w="1080" w:type="dxa"/>
          </w:tcPr>
          <w:p w14:paraId="5BD00CB8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B787A3B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0" w:type="dxa"/>
          </w:tcPr>
          <w:p w14:paraId="77F5FB2D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64" w:type="dxa"/>
          </w:tcPr>
          <w:p w14:paraId="32B1F412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1" w:type="dxa"/>
          </w:tcPr>
          <w:p w14:paraId="6FED20CA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</w:tcPr>
          <w:p w14:paraId="770FE5CF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30" w:type="dxa"/>
          </w:tcPr>
          <w:p w14:paraId="37F01CED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25" w:type="dxa"/>
          </w:tcPr>
          <w:p w14:paraId="11928B24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5" w:type="dxa"/>
          </w:tcPr>
          <w:p w14:paraId="74598089" w14:textId="14CED6BD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05">
              <w:rPr>
                <w:rFonts w:asciiTheme="majorBidi" w:hAnsiTheme="majorBidi" w:cstheme="majorBidi"/>
                <w:sz w:val="16"/>
                <w:szCs w:val="16"/>
              </w:rPr>
              <w:t>(-) Bifidobacterium</w:t>
            </w:r>
          </w:p>
        </w:tc>
        <w:tc>
          <w:tcPr>
            <w:tcW w:w="816" w:type="dxa"/>
          </w:tcPr>
          <w:p w14:paraId="32E453DF" w14:textId="77777777" w:rsidR="003C5D06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05">
              <w:rPr>
                <w:rFonts w:asciiTheme="majorBidi" w:hAnsiTheme="majorBidi" w:cstheme="majorBidi"/>
                <w:sz w:val="16"/>
                <w:szCs w:val="16"/>
              </w:rPr>
              <w:t xml:space="preserve">(+) </w:t>
            </w:r>
          </w:p>
          <w:p w14:paraId="76F2C3E4" w14:textId="6E0BEC00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755505">
              <w:rPr>
                <w:rFonts w:asciiTheme="majorBidi" w:hAnsiTheme="majorBidi" w:cstheme="majorBidi"/>
                <w:sz w:val="16"/>
                <w:szCs w:val="16"/>
              </w:rPr>
              <w:t>B.fragilis</w:t>
            </w:r>
            <w:proofErr w:type="spellEnd"/>
          </w:p>
        </w:tc>
        <w:tc>
          <w:tcPr>
            <w:tcW w:w="1087" w:type="dxa"/>
          </w:tcPr>
          <w:p w14:paraId="3D1AC13A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1" w:type="dxa"/>
          </w:tcPr>
          <w:p w14:paraId="5EE284A0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9" w:type="dxa"/>
          </w:tcPr>
          <w:p w14:paraId="4999C366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324E3" w:rsidRPr="003874E4" w14:paraId="0E4788F9" w14:textId="2AE9F1BA" w:rsidTr="007A4866">
        <w:tc>
          <w:tcPr>
            <w:tcW w:w="900" w:type="dxa"/>
          </w:tcPr>
          <w:p w14:paraId="502FA890" w14:textId="3C17D95D" w:rsidR="003C5D06" w:rsidRPr="003874E4" w:rsidRDefault="003C5D06" w:rsidP="00EC558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i 2023***</w:t>
            </w:r>
          </w:p>
        </w:tc>
        <w:tc>
          <w:tcPr>
            <w:tcW w:w="1080" w:type="dxa"/>
          </w:tcPr>
          <w:p w14:paraId="4F627088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6D616B1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0" w:type="dxa"/>
          </w:tcPr>
          <w:p w14:paraId="0E318328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64" w:type="dxa"/>
          </w:tcPr>
          <w:p w14:paraId="1C815CF1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1" w:type="dxa"/>
          </w:tcPr>
          <w:p w14:paraId="29D74100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</w:tcPr>
          <w:p w14:paraId="41E5605C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30" w:type="dxa"/>
          </w:tcPr>
          <w:p w14:paraId="17AE8E94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25" w:type="dxa"/>
          </w:tcPr>
          <w:p w14:paraId="1EA07F7C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5" w:type="dxa"/>
          </w:tcPr>
          <w:p w14:paraId="5E18AE3D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6" w:type="dxa"/>
          </w:tcPr>
          <w:p w14:paraId="13702955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</w:tcPr>
          <w:p w14:paraId="5C0C1DB0" w14:textId="753120BA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(+) </w:t>
            </w:r>
            <w:r w:rsidRPr="006A4107">
              <w:rPr>
                <w:rFonts w:asciiTheme="majorBidi" w:hAnsiTheme="majorBidi" w:cstheme="majorBidi"/>
                <w:sz w:val="16"/>
                <w:szCs w:val="16"/>
              </w:rPr>
              <w:t>Bacteroidetes</w:t>
            </w:r>
          </w:p>
        </w:tc>
        <w:tc>
          <w:tcPr>
            <w:tcW w:w="901" w:type="dxa"/>
          </w:tcPr>
          <w:p w14:paraId="285FC751" w14:textId="7FF78CF2" w:rsidR="003C5D06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(-) </w:t>
            </w:r>
            <w:r w:rsidRPr="0081195D">
              <w:rPr>
                <w:rFonts w:asciiTheme="majorBidi" w:hAnsiTheme="majorBidi" w:cstheme="majorBidi"/>
                <w:sz w:val="16"/>
                <w:szCs w:val="16"/>
              </w:rPr>
              <w:t>Firmicutes</w:t>
            </w:r>
          </w:p>
        </w:tc>
        <w:tc>
          <w:tcPr>
            <w:tcW w:w="1309" w:type="dxa"/>
          </w:tcPr>
          <w:p w14:paraId="6BEB45F5" w14:textId="7610CA4C" w:rsidR="003C5D06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(+) </w:t>
            </w:r>
            <w:proofErr w:type="spellStart"/>
            <w:r w:rsidRPr="003C5D06">
              <w:rPr>
                <w:rFonts w:asciiTheme="majorBidi" w:hAnsiTheme="majorBidi" w:cstheme="majorBidi"/>
                <w:sz w:val="16"/>
                <w:szCs w:val="16"/>
              </w:rPr>
              <w:t>Verrucomicrobia</w:t>
            </w:r>
            <w:proofErr w:type="spellEnd"/>
          </w:p>
        </w:tc>
      </w:tr>
      <w:tr w:rsidR="00E324E3" w:rsidRPr="003874E4" w14:paraId="65C6484F" w14:textId="3BE7BC98" w:rsidTr="007A4866">
        <w:tc>
          <w:tcPr>
            <w:tcW w:w="900" w:type="dxa"/>
          </w:tcPr>
          <w:p w14:paraId="695E7286" w14:textId="40D164E1" w:rsidR="003C5D06" w:rsidRPr="003874E4" w:rsidRDefault="003C5D06" w:rsidP="00EC558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illa 2018***</w:t>
            </w:r>
          </w:p>
        </w:tc>
        <w:tc>
          <w:tcPr>
            <w:tcW w:w="1080" w:type="dxa"/>
          </w:tcPr>
          <w:p w14:paraId="675C761D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590A11C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0" w:type="dxa"/>
          </w:tcPr>
          <w:p w14:paraId="48819E4A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64" w:type="dxa"/>
          </w:tcPr>
          <w:p w14:paraId="2FA2651C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1" w:type="dxa"/>
          </w:tcPr>
          <w:p w14:paraId="040DB00D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</w:tcPr>
          <w:p w14:paraId="1C27A423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30" w:type="dxa"/>
          </w:tcPr>
          <w:p w14:paraId="37D09C25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25" w:type="dxa"/>
          </w:tcPr>
          <w:p w14:paraId="59031194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5" w:type="dxa"/>
          </w:tcPr>
          <w:p w14:paraId="21BFD3BC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6" w:type="dxa"/>
          </w:tcPr>
          <w:p w14:paraId="65DC8CBB" w14:textId="77777777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</w:tcPr>
          <w:p w14:paraId="28165813" w14:textId="0095AD6B" w:rsidR="003C5D06" w:rsidRPr="00755505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(+) </w:t>
            </w:r>
            <w:r w:rsidRPr="00A2233A">
              <w:rPr>
                <w:rFonts w:asciiTheme="majorBidi" w:hAnsiTheme="majorBidi" w:cstheme="majorBidi"/>
                <w:sz w:val="16"/>
                <w:szCs w:val="16"/>
              </w:rPr>
              <w:t>Bacteroides</w:t>
            </w:r>
          </w:p>
        </w:tc>
        <w:tc>
          <w:tcPr>
            <w:tcW w:w="901" w:type="dxa"/>
          </w:tcPr>
          <w:p w14:paraId="05F1E2C4" w14:textId="77777777" w:rsidR="003C5D06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9" w:type="dxa"/>
          </w:tcPr>
          <w:p w14:paraId="443ADEF9" w14:textId="77777777" w:rsidR="003C5D06" w:rsidRDefault="003C5D06" w:rsidP="003C5D0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5D2B5F20" w14:textId="0821A164" w:rsidR="00755505" w:rsidRPr="00755505" w:rsidRDefault="00755505" w:rsidP="0066303C">
      <w:pPr>
        <w:rPr>
          <w:rFonts w:asciiTheme="majorBidi" w:hAnsiTheme="majorBidi" w:cstheme="majorBidi"/>
          <w:sz w:val="20"/>
          <w:szCs w:val="20"/>
        </w:rPr>
      </w:pPr>
      <w:r w:rsidRPr="00755505">
        <w:rPr>
          <w:rFonts w:asciiTheme="majorBidi" w:hAnsiTheme="majorBidi" w:cstheme="majorBidi"/>
          <w:sz w:val="20"/>
          <w:szCs w:val="20"/>
        </w:rPr>
        <w:t xml:space="preserve">* </w:t>
      </w:r>
      <w:proofErr w:type="spellStart"/>
      <w:r w:rsidRPr="00755505">
        <w:rPr>
          <w:rFonts w:asciiTheme="majorBidi" w:hAnsiTheme="majorBidi" w:cstheme="majorBidi"/>
          <w:sz w:val="20"/>
          <w:szCs w:val="20"/>
        </w:rPr>
        <w:t>V</w:t>
      </w:r>
      <w:r w:rsidR="0037258E">
        <w:rPr>
          <w:rFonts w:asciiTheme="majorBidi" w:hAnsiTheme="majorBidi" w:cstheme="majorBidi"/>
          <w:sz w:val="20"/>
          <w:szCs w:val="20"/>
        </w:rPr>
        <w:t>tamin</w:t>
      </w:r>
      <w:proofErr w:type="spellEnd"/>
      <w:r w:rsidRPr="00755505">
        <w:rPr>
          <w:rFonts w:asciiTheme="majorBidi" w:hAnsiTheme="majorBidi" w:cstheme="majorBidi"/>
          <w:sz w:val="20"/>
          <w:szCs w:val="20"/>
        </w:rPr>
        <w:t xml:space="preserve"> D interventions did not affect the infant's fecal microbiota</w:t>
      </w:r>
      <w:r w:rsidR="003042D4">
        <w:rPr>
          <w:rFonts w:asciiTheme="majorBidi" w:hAnsiTheme="majorBidi" w:cstheme="majorBidi"/>
          <w:sz w:val="20"/>
          <w:szCs w:val="20"/>
        </w:rPr>
        <w:t>.</w:t>
      </w:r>
      <w:r w:rsidR="0066303C">
        <w:rPr>
          <w:rFonts w:asciiTheme="majorBidi" w:hAnsiTheme="majorBidi" w:cstheme="majorBidi"/>
          <w:sz w:val="20"/>
          <w:szCs w:val="20"/>
        </w:rPr>
        <w:t xml:space="preserve"> </w:t>
      </w:r>
      <w:r w:rsidRPr="00755505">
        <w:rPr>
          <w:rFonts w:asciiTheme="majorBidi" w:hAnsiTheme="majorBidi" w:cstheme="majorBidi"/>
          <w:sz w:val="20"/>
          <w:szCs w:val="20"/>
        </w:rPr>
        <w:t xml:space="preserve">** </w:t>
      </w:r>
      <w:r w:rsidR="007821EF">
        <w:rPr>
          <w:rFonts w:asciiTheme="majorBidi" w:hAnsiTheme="majorBidi" w:cstheme="majorBidi"/>
          <w:sz w:val="20"/>
          <w:szCs w:val="20"/>
        </w:rPr>
        <w:t>I</w:t>
      </w:r>
      <w:r w:rsidRPr="00755505">
        <w:rPr>
          <w:rFonts w:asciiTheme="majorBidi" w:hAnsiTheme="majorBidi" w:cstheme="majorBidi"/>
          <w:sz w:val="20"/>
          <w:szCs w:val="20"/>
        </w:rPr>
        <w:t>n breastfed</w:t>
      </w:r>
      <w:r w:rsidR="00BA53C6">
        <w:rPr>
          <w:rFonts w:asciiTheme="majorBidi" w:hAnsiTheme="majorBidi" w:cstheme="majorBidi"/>
          <w:sz w:val="20"/>
          <w:szCs w:val="20"/>
        </w:rPr>
        <w:t>. *** Animal study</w:t>
      </w:r>
    </w:p>
    <w:p w14:paraId="175352BB" w14:textId="63ED2DB5" w:rsidR="00474E1C" w:rsidRPr="00A82417" w:rsidRDefault="00755505" w:rsidP="00755505">
      <w:pPr>
        <w:rPr>
          <w:rFonts w:asciiTheme="majorBidi" w:hAnsiTheme="majorBidi" w:cstheme="majorBidi"/>
          <w:sz w:val="20"/>
          <w:szCs w:val="20"/>
        </w:rPr>
      </w:pPr>
      <w:r w:rsidRPr="00755505">
        <w:rPr>
          <w:rFonts w:asciiTheme="majorBidi" w:hAnsiTheme="majorBidi" w:cstheme="majorBidi"/>
          <w:sz w:val="20"/>
          <w:szCs w:val="20"/>
        </w:rPr>
        <w:t>(+) increased (-) decreased</w:t>
      </w:r>
    </w:p>
    <w:p w14:paraId="7299891A" w14:textId="77777777" w:rsidR="00A21093" w:rsidRDefault="00A21093"/>
    <w:sectPr w:rsidR="00A21093" w:rsidSect="00474E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8CF"/>
    <w:rsid w:val="00077861"/>
    <w:rsid w:val="000A370C"/>
    <w:rsid w:val="000C4551"/>
    <w:rsid w:val="000D3468"/>
    <w:rsid w:val="000F4D17"/>
    <w:rsid w:val="0012661E"/>
    <w:rsid w:val="00254262"/>
    <w:rsid w:val="002700AC"/>
    <w:rsid w:val="00280817"/>
    <w:rsid w:val="003042D4"/>
    <w:rsid w:val="0037258E"/>
    <w:rsid w:val="003874E4"/>
    <w:rsid w:val="003A67A4"/>
    <w:rsid w:val="003C5D06"/>
    <w:rsid w:val="00474E1C"/>
    <w:rsid w:val="00594A65"/>
    <w:rsid w:val="005A559D"/>
    <w:rsid w:val="006117F6"/>
    <w:rsid w:val="0066303C"/>
    <w:rsid w:val="00665B10"/>
    <w:rsid w:val="006717DD"/>
    <w:rsid w:val="006A4107"/>
    <w:rsid w:val="00755505"/>
    <w:rsid w:val="00762996"/>
    <w:rsid w:val="007821EF"/>
    <w:rsid w:val="007A4866"/>
    <w:rsid w:val="007B41C5"/>
    <w:rsid w:val="0081195D"/>
    <w:rsid w:val="008725D2"/>
    <w:rsid w:val="009448CF"/>
    <w:rsid w:val="00A21093"/>
    <w:rsid w:val="00A2233A"/>
    <w:rsid w:val="00AF5F77"/>
    <w:rsid w:val="00AF6E97"/>
    <w:rsid w:val="00B11BAB"/>
    <w:rsid w:val="00B82152"/>
    <w:rsid w:val="00BA53C6"/>
    <w:rsid w:val="00D34CA8"/>
    <w:rsid w:val="00DE21BA"/>
    <w:rsid w:val="00E324E3"/>
    <w:rsid w:val="00EC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FAF27"/>
  <w15:chartTrackingRefBased/>
  <w15:docId w15:val="{4A168E71-E9F1-40BC-A877-50283B62A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E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474E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DE21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1</dc:creator>
  <cp:keywords/>
  <dc:description/>
  <cp:lastModifiedBy>User 1</cp:lastModifiedBy>
  <cp:revision>29</cp:revision>
  <dcterms:created xsi:type="dcterms:W3CDTF">2023-09-26T05:38:00Z</dcterms:created>
  <dcterms:modified xsi:type="dcterms:W3CDTF">2023-09-26T06:52:00Z</dcterms:modified>
</cp:coreProperties>
</file>